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A374AB">
      <w:pPr>
        <w:spacing w:line="240" w:lineRule="auto"/>
        <w:jc w:val="center"/>
        <w:textAlignment w:val="center"/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highlight w:val="none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highlight w:val="no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highlight w:val="none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highlight w:val="none"/>
          <w:lang w:val="en-US" w:eastAsia="zh-CN"/>
        </w:rPr>
        <w:t xml:space="preserve">. 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</w:rPr>
        <w:t>Standard-reaching rate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</w:rPr>
        <w:t xml:space="preserve">HL, 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  <w:lang w:val="en-US" w:eastAsia="zh-CN"/>
        </w:rPr>
        <w:t>TCM-HL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</w:rPr>
        <w:t>,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  <w:lang w:val="en-US" w:eastAsia="zh-CN"/>
        </w:rPr>
        <w:t xml:space="preserve"> and DHL among the residents 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  <w:lang w:eastAsia="de-DE"/>
        </w:rPr>
        <w:t xml:space="preserve">with 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</w:rPr>
        <w:t>d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  <w:lang w:eastAsia="de-DE"/>
        </w:rPr>
        <w:t xml:space="preserve">ifferent 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</w:rPr>
        <w:t>s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  <w:lang w:eastAsia="de-DE"/>
        </w:rPr>
        <w:t xml:space="preserve">ocial 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</w:rPr>
        <w:t>d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  <w:lang w:eastAsia="de-DE"/>
        </w:rPr>
        <w:t xml:space="preserve">emographic 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</w:rPr>
        <w:t>c</w:t>
      </w:r>
      <w:r>
        <w:rPr>
          <w:rFonts w:hint="default" w:ascii="Times New Roman" w:hAnsi="Times New Roman" w:cs="Times New Roman"/>
          <w:b w:val="0"/>
          <w:bCs w:val="0"/>
          <w:kern w:val="2"/>
          <w:sz w:val="18"/>
          <w:szCs w:val="18"/>
          <w:highlight w:val="none"/>
          <w:lang w:eastAsia="de-DE"/>
        </w:rPr>
        <w:t>haracteristics</w:t>
      </w:r>
    </w:p>
    <w:bookmarkEnd w:id="0"/>
    <w:tbl>
      <w:tblPr>
        <w:tblStyle w:val="2"/>
        <w:tblW w:w="1333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1511"/>
        <w:gridCol w:w="1120"/>
        <w:gridCol w:w="921"/>
        <w:gridCol w:w="236"/>
        <w:gridCol w:w="1413"/>
        <w:gridCol w:w="1070"/>
        <w:gridCol w:w="909"/>
        <w:gridCol w:w="240"/>
        <w:gridCol w:w="1194"/>
        <w:gridCol w:w="1059"/>
        <w:gridCol w:w="892"/>
      </w:tblGrid>
      <w:tr w14:paraId="7941D2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0B677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eastAsia="zh-Hans"/>
              </w:rPr>
              <w:t>Varia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>bles</w:t>
            </w:r>
          </w:p>
        </w:tc>
        <w:tc>
          <w:tcPr>
            <w:tcW w:w="151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1788F3">
            <w:pPr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eastAsia="zh-Hans"/>
              </w:rPr>
              <w:t>HL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>, N(%)</w:t>
            </w:r>
          </w:p>
        </w:tc>
        <w:tc>
          <w:tcPr>
            <w:tcW w:w="112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9FF4AB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Hans"/>
              </w:rPr>
              <w:t>hi-square statistic</w:t>
            </w:r>
          </w:p>
        </w:tc>
        <w:tc>
          <w:tcPr>
            <w:tcW w:w="92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D35AA2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eastAsia="zh-Hans"/>
              </w:rPr>
              <w:t>p-value</w:t>
            </w:r>
          </w:p>
        </w:tc>
        <w:tc>
          <w:tcPr>
            <w:tcW w:w="23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790B06">
            <w:pPr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Hans"/>
              </w:rPr>
            </w:pPr>
          </w:p>
        </w:tc>
        <w:tc>
          <w:tcPr>
            <w:tcW w:w="141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97F0F2">
            <w:pPr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>TCM-HL, N(%)</w:t>
            </w:r>
          </w:p>
        </w:tc>
        <w:tc>
          <w:tcPr>
            <w:tcW w:w="10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3756FE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Hans"/>
              </w:rPr>
              <w:t>hi-square statistic</w:t>
            </w:r>
          </w:p>
        </w:tc>
        <w:tc>
          <w:tcPr>
            <w:tcW w:w="90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C619F1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eastAsia="zh-Hans"/>
              </w:rPr>
              <w:t>p-value</w:t>
            </w:r>
          </w:p>
        </w:tc>
        <w:tc>
          <w:tcPr>
            <w:tcW w:w="2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761E32">
            <w:pPr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19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FADF0B">
            <w:pPr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>DHL, N(%)</w:t>
            </w:r>
          </w:p>
        </w:tc>
        <w:tc>
          <w:tcPr>
            <w:tcW w:w="10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F62499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Hans"/>
              </w:rPr>
              <w:t>hi-square statistic</w:t>
            </w:r>
          </w:p>
        </w:tc>
        <w:tc>
          <w:tcPr>
            <w:tcW w:w="89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05BC5A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kern w:val="2"/>
                <w:sz w:val="18"/>
                <w:szCs w:val="18"/>
                <w:highlight w:val="none"/>
                <w:lang w:eastAsia="zh-Hans"/>
              </w:rPr>
              <w:t>p-value</w:t>
            </w:r>
          </w:p>
        </w:tc>
      </w:tr>
      <w:tr w14:paraId="7EBEC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36" w:type="dxa"/>
            <w:gridSpan w:val="1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9536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 w:bidi="ar"/>
              </w:rPr>
              <w:t>Gender</w:t>
            </w:r>
          </w:p>
        </w:tc>
      </w:tr>
      <w:tr w14:paraId="30D013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A7A1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 w:bidi="ar"/>
              </w:rPr>
              <w:t>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2783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46(24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CF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36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4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360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9B21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8(9.7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CD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2F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5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51E0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820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2(6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86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72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 w14:paraId="7976B4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183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 w:bidi="ar"/>
              </w:rPr>
              <w:t>F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D66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18(28.1)</w:t>
            </w:r>
          </w:p>
        </w:tc>
        <w:tc>
          <w:tcPr>
            <w:tcW w:w="1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61C7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7CBE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BD46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21C2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48(11.4)</w:t>
            </w:r>
          </w:p>
        </w:tc>
        <w:tc>
          <w:tcPr>
            <w:tcW w:w="10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AA1D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4689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9C42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5EC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9(6.9)</w:t>
            </w:r>
          </w:p>
        </w:tc>
        <w:tc>
          <w:tcPr>
            <w:tcW w:w="10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F9C7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1AAC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60BFC2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33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BB9F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 w:bidi="ar"/>
              </w:rPr>
              <w:t xml:space="preserve">Different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 w:bidi="ar"/>
              </w:rPr>
              <w:t>ges</w:t>
            </w:r>
          </w:p>
        </w:tc>
      </w:tr>
      <w:tr w14:paraId="6EE233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A1D6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&lt;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FAF6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02(27.2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A8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32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0DF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2A11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36(9.6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5B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5B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4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9C8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20F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2(5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39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4A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287</w:t>
            </w:r>
          </w:p>
        </w:tc>
      </w:tr>
      <w:tr w14:paraId="7C087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6C0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30-5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B7E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62(27.8)</w:t>
            </w:r>
          </w:p>
        </w:tc>
        <w:tc>
          <w:tcPr>
            <w:tcW w:w="1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482C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A6124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F717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43A3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9(13.0)</w:t>
            </w:r>
          </w:p>
        </w:tc>
        <w:tc>
          <w:tcPr>
            <w:tcW w:w="10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EA78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ECFC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7524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7DE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9(8.5)</w:t>
            </w:r>
          </w:p>
        </w:tc>
        <w:tc>
          <w:tcPr>
            <w:tcW w:w="105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51DD7E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D3E67F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1D6EE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2453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&gt;=6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C6C5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0(0)</w:t>
            </w:r>
          </w:p>
        </w:tc>
        <w:tc>
          <w:tcPr>
            <w:tcW w:w="1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B1A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237C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BCD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54A2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(14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872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8123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EB3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925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0(0)</w:t>
            </w:r>
          </w:p>
        </w:tc>
        <w:tc>
          <w:tcPr>
            <w:tcW w:w="10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E0AC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69FF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0CEB9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1FFD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 w:bidi="ar"/>
              </w:rPr>
              <w:t xml:space="preserve">Different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 w:bidi="ar"/>
              </w:rPr>
              <w:t>thics</w:t>
            </w:r>
          </w:p>
        </w:tc>
      </w:tr>
      <w:tr w14:paraId="50DED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0F65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 w:bidi="ar"/>
              </w:rPr>
              <w:t>H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F013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55(26.8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59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A7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4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50C8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728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64(11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C8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40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36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B171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B73A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39(6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2F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7F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895</w:t>
            </w:r>
          </w:p>
        </w:tc>
      </w:tr>
      <w:tr w14:paraId="00510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684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non-Han ethnic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9972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9(33.33)</w:t>
            </w:r>
          </w:p>
        </w:tc>
        <w:tc>
          <w:tcPr>
            <w:tcW w:w="1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D55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6777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45D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9072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(7.4)</w:t>
            </w:r>
          </w:p>
        </w:tc>
        <w:tc>
          <w:tcPr>
            <w:tcW w:w="10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FE87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88EE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AE55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7B15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(7.4)</w:t>
            </w:r>
          </w:p>
        </w:tc>
        <w:tc>
          <w:tcPr>
            <w:tcW w:w="10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77A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BA00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08269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D6A1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Different residence</w:t>
            </w:r>
          </w:p>
        </w:tc>
      </w:tr>
      <w:tr w14:paraId="07672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07D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Rural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FA34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79(21.8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D2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57 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89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EE4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4570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34(9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4E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36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C3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1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A696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62E7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7(4.7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50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5 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49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</w:tr>
      <w:tr w14:paraId="10E83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7607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 w:bidi="ar"/>
              </w:rPr>
              <w:t>Urb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08F0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71(33.3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B5A70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E8924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86B4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F00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6(12.2)</w:t>
            </w:r>
          </w:p>
        </w:tc>
        <w:tc>
          <w:tcPr>
            <w:tcW w:w="10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412C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AB4CF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7ED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E9F7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0(9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</w:t>
            </w:r>
          </w:p>
        </w:tc>
        <w:tc>
          <w:tcPr>
            <w:tcW w:w="105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3C8C2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E5A40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1D7D5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2026">
            <w:pPr>
              <w:tabs>
                <w:tab w:val="center" w:pos="1042"/>
              </w:tabs>
              <w:spacing w:line="240" w:lineRule="auto"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Hans" w:bidi="ar"/>
              </w:rPr>
              <w:t>Suburb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eastAsia="zh-CN" w:bidi="ar"/>
              </w:rPr>
              <w:tab/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A76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4(46.7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4954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C56F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93EA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7F20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6(20.0)</w:t>
            </w:r>
          </w:p>
        </w:tc>
        <w:tc>
          <w:tcPr>
            <w:tcW w:w="10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11E4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21C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94C0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39E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4(13.3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</w:t>
            </w:r>
          </w:p>
        </w:tc>
        <w:tc>
          <w:tcPr>
            <w:tcW w:w="10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9CDD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89A8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2986D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A0A7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Different levels of education</w:t>
            </w:r>
          </w:p>
        </w:tc>
      </w:tr>
      <w:tr w14:paraId="011188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5A30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Primary school &amp; below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A33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3(15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92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82 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E0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4EA2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1D81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0(0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A9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5.24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1B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A5F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621C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0(0)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6B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96 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53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</w:tr>
      <w:tr w14:paraId="4100A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F4E8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Junior high schoo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B643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8(12.1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A8242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9CE5A0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AA75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8ED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(1.5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BFF323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ACB7EA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1D96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D835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(1.5)</w:t>
            </w:r>
          </w:p>
        </w:tc>
        <w:tc>
          <w:tcPr>
            <w:tcW w:w="105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FF6FF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C6F3D2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6E886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6DA5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Senior high School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AAEF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6(21.6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15C988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9F1C0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BA3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DDA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8(10.8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0967F1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0333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FB3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35D1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4(5.4)</w:t>
            </w:r>
          </w:p>
        </w:tc>
        <w:tc>
          <w:tcPr>
            <w:tcW w:w="105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AEEE21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AD6A0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299F7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090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ndergraduat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4F2F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21(29.3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D94F74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E0C78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5C3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726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52(12.6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94AC47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8C684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9E2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B54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32(7.7)</w:t>
            </w:r>
          </w:p>
        </w:tc>
        <w:tc>
          <w:tcPr>
            <w:tcW w:w="105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3C1A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B0714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66919E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1406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>Graduate &amp; abov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B18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6(50.0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5827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ED01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707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CE42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5(15.6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0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76EA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2CE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9322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D7B3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4(12.5)</w:t>
            </w:r>
          </w:p>
        </w:tc>
        <w:tc>
          <w:tcPr>
            <w:tcW w:w="10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8CD1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9CC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726A5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88FF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</w:rPr>
              <w:t xml:space="preserve">Personal monthly income </w:t>
            </w:r>
          </w:p>
        </w:tc>
      </w:tr>
      <w:tr w14:paraId="244157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C855">
            <w:pPr>
              <w:spacing w:line="240" w:lineRule="auto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&lt;2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71B7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81(26.7)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E8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1D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4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BC6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FC4A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32(10.6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4B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10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6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805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9122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9(6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36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4 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BB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179</w:t>
            </w:r>
          </w:p>
        </w:tc>
      </w:tr>
      <w:tr w14:paraId="55701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0A3F">
            <w:pPr>
              <w:spacing w:line="240" w:lineRule="auto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2000-10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FAD0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62(25.8)</w:t>
            </w:r>
          </w:p>
        </w:tc>
        <w:tc>
          <w:tcPr>
            <w:tcW w:w="112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CE70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046B2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1B88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88F5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5(10.4)</w:t>
            </w:r>
          </w:p>
        </w:tc>
        <w:tc>
          <w:tcPr>
            <w:tcW w:w="107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0A334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74B69A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52F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FF6C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4(5.8)</w:t>
            </w:r>
          </w:p>
        </w:tc>
        <w:tc>
          <w:tcPr>
            <w:tcW w:w="105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A1281E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DAC33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77DD5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A84B">
            <w:pPr>
              <w:spacing w:line="240" w:lineRule="auto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&gt;10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E9C7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1(33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F07E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F902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431A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AF37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9(14.5)</w:t>
            </w:r>
          </w:p>
        </w:tc>
        <w:tc>
          <w:tcPr>
            <w:tcW w:w="10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0C60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3F1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EB53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586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8(12.9)</w:t>
            </w:r>
          </w:p>
        </w:tc>
        <w:tc>
          <w:tcPr>
            <w:tcW w:w="10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2191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216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3CCEC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3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7A15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Medical insurance</w:t>
            </w:r>
          </w:p>
        </w:tc>
      </w:tr>
      <w:tr w14:paraId="6EC21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C619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Uninsure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A4CB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6(12.2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AD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22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05C8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0B7F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(4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1E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3.21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CB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176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E8C2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(2.0)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28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E1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</w:tr>
      <w:tr w14:paraId="075AC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C938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Insured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3394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58(28.4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28D8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E93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F3A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ABDD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64(11.5)</w:t>
            </w:r>
          </w:p>
        </w:tc>
        <w:tc>
          <w:tcPr>
            <w:tcW w:w="10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680D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90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1C8F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D40F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929E">
            <w:pPr>
              <w:spacing w:line="240" w:lineRule="auto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40(7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05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CF68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8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A33D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</w:p>
        </w:tc>
      </w:tr>
      <w:tr w14:paraId="3E2E1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28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 w:bidi="ar"/>
              </w:rPr>
              <w:t>Total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D89F0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164(27.1)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83140"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  <w:t>/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D935B"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  <w:t>/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FABD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04C6A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66(10.9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FDD88">
            <w:pPr>
              <w:jc w:val="center"/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  <w:t>/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7813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EC568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6306A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 w:bidi="ar"/>
              </w:rPr>
              <w:t>41(6.8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B4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  <w:t>/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30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18"/>
                <w:szCs w:val="18"/>
                <w:highlight w:val="none"/>
                <w:lang w:val="en-US" w:eastAsia="zh-CN" w:bidi="ar"/>
              </w:rPr>
              <w:t>/</w:t>
            </w:r>
          </w:p>
        </w:tc>
      </w:tr>
    </w:tbl>
    <w:p w14:paraId="768F3EB1">
      <w:pPr>
        <w:jc w:val="left"/>
        <w:rPr>
          <w:rFonts w:hint="eastAsia" w:eastAsia="宋体"/>
          <w:highlight w:val="none"/>
          <w:lang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*: P&lt;0.05; **: P&lt;0.01.</w:t>
      </w:r>
    </w:p>
    <w:sectPr>
      <w:pgSz w:w="16838" w:h="11906" w:orient="landscape"/>
      <w:pgMar w:top="935" w:right="1440" w:bottom="935" w:left="1440" w:header="851" w:footer="992" w:gutter="0"/>
      <w:cols w:space="0" w:num="1"/>
      <w:rtlGutter w:val="0"/>
      <w:docGrid w:type="lines" w:linePitch="314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Yu Gothic UI Light"/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8"/>
  <w:displayHorizontalDrawingGridEvery w:val="1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0MjM1ZDMxMTA5OTQ3ZDg5ZmYzY2Y1Y2UxMmQ0NWYifQ=="/>
  </w:docVars>
  <w:rsids>
    <w:rsidRoot w:val="410F5619"/>
    <w:rsid w:val="02127037"/>
    <w:rsid w:val="04952A7B"/>
    <w:rsid w:val="144A7808"/>
    <w:rsid w:val="2AB52FB7"/>
    <w:rsid w:val="2B046605"/>
    <w:rsid w:val="2DC07873"/>
    <w:rsid w:val="319E5F19"/>
    <w:rsid w:val="386D13E9"/>
    <w:rsid w:val="38763868"/>
    <w:rsid w:val="38CF35E8"/>
    <w:rsid w:val="3D995245"/>
    <w:rsid w:val="410F5619"/>
    <w:rsid w:val="42E47C90"/>
    <w:rsid w:val="48E712B9"/>
    <w:rsid w:val="5DEE0911"/>
    <w:rsid w:val="63BB2A23"/>
    <w:rsid w:val="641E2BAA"/>
    <w:rsid w:val="687B4BF8"/>
    <w:rsid w:val="69536D44"/>
    <w:rsid w:val="6B5703BC"/>
    <w:rsid w:val="6F5FFBE0"/>
    <w:rsid w:val="7A5A304A"/>
    <w:rsid w:val="7DBDDEFF"/>
    <w:rsid w:val="7E984BF3"/>
    <w:rsid w:val="7F32380B"/>
    <w:rsid w:val="7FA355E0"/>
    <w:rsid w:val="7FE2BA55"/>
    <w:rsid w:val="7FFEA209"/>
    <w:rsid w:val="C7CACA87"/>
    <w:rsid w:val="D87E7426"/>
    <w:rsid w:val="FFFA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6</Words>
  <Characters>1228</Characters>
  <Lines>0</Lines>
  <Paragraphs>0</Paragraphs>
  <TotalTime>9</TotalTime>
  <ScaleCrop>false</ScaleCrop>
  <LinksUpToDate>false</LinksUpToDate>
  <CharactersWithSpaces>129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11:44:00Z</dcterms:created>
  <dc:creator>一首歌</dc:creator>
  <cp:lastModifiedBy>一首歌</cp:lastModifiedBy>
  <dcterms:modified xsi:type="dcterms:W3CDTF">2025-04-15T07:2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70DC602D8434ACB97EC8B0EDF1AC134_13</vt:lpwstr>
  </property>
  <property fmtid="{D5CDD505-2E9C-101B-9397-08002B2CF9AE}" pid="4" name="KSOTemplateDocerSaveRecord">
    <vt:lpwstr>eyJoZGlkIjoiOGQ5ODg4MzU1M2MwM2U0YjY4Y2QyNzRhNmEyMDQ2YjgiLCJ1c2VySWQiOiI2Mzg5NTU1MzUifQ==</vt:lpwstr>
  </property>
</Properties>
</file>